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AC2D1" w14:textId="7A2BB84E" w:rsidR="00DD32D2" w:rsidRPr="002A1D84" w:rsidRDefault="00957038" w:rsidP="00DD32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F0301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0301A" w:rsidRPr="002A1D84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D32D2" w:rsidRPr="002A1D84">
        <w:rPr>
          <w:rFonts w:ascii="Times New Roman" w:hAnsi="Times New Roman" w:cs="Times New Roman"/>
          <w:b/>
          <w:bCs/>
          <w:sz w:val="20"/>
          <w:szCs w:val="20"/>
        </w:rPr>
        <w:t xml:space="preserve">. Data collection and refinement statistics for crystal structures. </w:t>
      </w:r>
    </w:p>
    <w:p w14:paraId="6720D74A" w14:textId="77777777" w:rsidR="00DD32D2" w:rsidRDefault="00DD32D2" w:rsidP="00DD32D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990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530"/>
        <w:gridCol w:w="1710"/>
        <w:gridCol w:w="1710"/>
        <w:gridCol w:w="1716"/>
        <w:gridCol w:w="1617"/>
        <w:gridCol w:w="1617"/>
      </w:tblGrid>
      <w:tr w:rsidR="00DD32D2" w:rsidRPr="00BF246A" w14:paraId="05806F66" w14:textId="77777777" w:rsidTr="00EC1135">
        <w:trPr>
          <w:trHeight w:val="306"/>
        </w:trPr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1F02C63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D17F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1A.B5 with V2b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AE9C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1A.F2 with V2b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F565D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5.SD7 with 1FD6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F066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9.PA8 with 1FD6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33EE3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D20.5A4 with 1FD6</w:t>
            </w:r>
          </w:p>
        </w:tc>
      </w:tr>
      <w:tr w:rsidR="00DD32D2" w:rsidRPr="00BF246A" w14:paraId="64C2DC50" w14:textId="77777777" w:rsidTr="00EC1135">
        <w:trPr>
          <w:trHeight w:val="314"/>
        </w:trPr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B3E42DF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ta collectio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81BF0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47F21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E16FE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4C772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42A97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DD32D2" w:rsidRPr="00BF246A" w14:paraId="481063B6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28AD3D6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Space grou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D8C5D" w14:textId="4FA4C49F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BF246A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 xml:space="preserve"> </w:t>
            </w:r>
            <w:r w:rsidRPr="00C63F04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C63F0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  <w:r w:rsidRPr="00C63F04"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  <w:r w:rsidR="00E802FA" w:rsidRPr="00E802FA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  <w:r w:rsidRPr="00C63F04"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  <w:r w:rsidR="00E802FA" w:rsidRPr="00E802FA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E9A89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C63F04">
              <w:rPr>
                <w:rFonts w:ascii="Times New Roman" w:hAnsi="Times New Roman" w:cs="Times New Roman"/>
                <w:sz w:val="13"/>
                <w:szCs w:val="13"/>
              </w:rPr>
              <w:t xml:space="preserve"> 6</w:t>
            </w:r>
            <w:r w:rsidRPr="00C63F0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  <w:r w:rsidRPr="00C63F04">
              <w:rPr>
                <w:rFonts w:ascii="Times New Roman" w:hAnsi="Times New Roman" w:cs="Times New Roman"/>
                <w:sz w:val="13"/>
                <w:szCs w:val="13"/>
              </w:rPr>
              <w:t xml:space="preserve"> 2 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B4FF0" w14:textId="5B5427C4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 xml:space="preserve">P </w:t>
            </w:r>
            <w:r w:rsidR="00E802FA" w:rsidRPr="00C63F04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E802FA" w:rsidRPr="00C63F0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  <w:r w:rsidR="00E802FA" w:rsidRPr="00C63F04"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  <w:r w:rsidR="00E802FA" w:rsidRPr="00E82A83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  <w:r w:rsidR="00E802FA" w:rsidRPr="00C63F04"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  <w:r w:rsidR="00E802FA" w:rsidRPr="00E82A83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67FAD" w14:textId="2363205A" w:rsidR="00DD32D2" w:rsidRPr="00C63F04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3F04">
              <w:rPr>
                <w:rFonts w:ascii="Times New Roman" w:hAnsi="Times New Roman" w:cs="Times New Roman"/>
                <w:sz w:val="13"/>
                <w:szCs w:val="13"/>
              </w:rPr>
              <w:t>P 2</w:t>
            </w:r>
            <w:r w:rsidRPr="00C63F0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  <w:r w:rsidRPr="00C63F04"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  <w:r w:rsidR="00E82A83" w:rsidRPr="00E82A83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  <w:r w:rsidRPr="00C63F04"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  <w:r w:rsidR="00E82A83" w:rsidRPr="00E82A83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19B7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C63F04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C63F0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  <w:r w:rsidRPr="00C63F04">
              <w:rPr>
                <w:rFonts w:ascii="Times New Roman" w:hAnsi="Times New Roman" w:cs="Times New Roman"/>
                <w:sz w:val="13"/>
                <w:szCs w:val="13"/>
              </w:rPr>
              <w:t xml:space="preserve"> 2 2</w:t>
            </w:r>
          </w:p>
        </w:tc>
      </w:tr>
      <w:tr w:rsidR="00DD32D2" w:rsidRPr="00BF246A" w14:paraId="7151A084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CE1BFA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Cell dimens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41E02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02AEA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B13F9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9FD71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CA48E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</w:tr>
      <w:tr w:rsidR="00DD32D2" w:rsidRPr="00BF246A" w14:paraId="77508A00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387EC59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</w:t>
            </w: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F24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</w:t>
            </w: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F24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</w:t>
            </w: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 xml:space="preserve"> (Å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31108" w14:textId="2F7FA8EE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64.7</w:t>
            </w:r>
            <w:r w:rsidR="00C63F04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, 74.7</w:t>
            </w:r>
            <w:r w:rsidR="00C63F04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, 101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16606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30.39, 130.39, 170.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3F9C7" w14:textId="16C704E5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74.4</w:t>
            </w:r>
            <w:r w:rsidR="00C63F04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, 89.8</w:t>
            </w:r>
            <w:r w:rsidR="00C63F04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, 172.7</w:t>
            </w:r>
            <w:r w:rsidR="00C63F04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21C09" w14:textId="463EF94C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73.69, 97.89, 168.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A6FD0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06.57, 106.57, 128.93</w:t>
            </w:r>
          </w:p>
        </w:tc>
      </w:tr>
      <w:tr w:rsidR="00DD32D2" w:rsidRPr="00BF246A" w14:paraId="7F536502" w14:textId="77777777" w:rsidTr="00EC1135">
        <w:trPr>
          <w:trHeight w:val="3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CB238D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α, β, γ</w:t>
            </w: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BF246A">
              <w:rPr>
                <w:rFonts w:ascii="Times New Roman" w:hAnsi="Times New Roman" w:cs="Times New Roman"/>
                <w:sz w:val="15"/>
                <w:szCs w:val="15"/>
              </w:rPr>
              <w:sym w:font="Symbol" w:char="F0B0"/>
            </w: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B44E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0.00, 90.00, 9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51D9C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0.00, 90.00, 120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D942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0.00, 90.00, 90.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99BFF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0.00, 90.00, 90.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25AD5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0.00, 90.00, 90.00</w:t>
            </w:r>
          </w:p>
        </w:tc>
      </w:tr>
      <w:tr w:rsidR="00DD32D2" w:rsidRPr="00BF246A" w14:paraId="2A185B98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D56F071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Resolution (Å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2FC7C" w14:textId="4D7C37EE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60.2- 2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D0E4B" w14:textId="317A7483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12.9-2.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26A5" w14:textId="2E8FC2E8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8.</w:t>
            </w:r>
            <w:r w:rsidR="0044563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- 2.</w:t>
            </w:r>
            <w:r w:rsidR="00445638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941CA" w14:textId="4B8CF086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84.</w:t>
            </w:r>
            <w:r w:rsidR="0044563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-1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D9E8D" w14:textId="78F41CDE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06.6 – 2.</w:t>
            </w:r>
            <w:r w:rsidR="00445638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</w:tr>
      <w:tr w:rsidR="00DD32D2" w:rsidRPr="00BF246A" w14:paraId="046BC456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7E9DEE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F24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</w:t>
            </w:r>
            <w:r w:rsidRPr="00BF246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merge</w:t>
            </w:r>
            <w:r w:rsidRPr="00BF246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D606B" w14:textId="3D4C8B31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039 (0.2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8C21D" w14:textId="7D292730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445638">
              <w:rPr>
                <w:rFonts w:ascii="Times New Roman" w:hAnsi="Times New Roman" w:cs="Times New Roman"/>
                <w:sz w:val="13"/>
                <w:szCs w:val="13"/>
              </w:rPr>
              <w:t>077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445638">
              <w:rPr>
                <w:rFonts w:ascii="Times New Roman" w:hAnsi="Times New Roman" w:cs="Times New Roman"/>
                <w:sz w:val="13"/>
                <w:szCs w:val="13"/>
              </w:rPr>
              <w:t>0.511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B92D4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927 (0.11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C7CA6" w14:textId="1A8E88AC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445638">
              <w:rPr>
                <w:rFonts w:ascii="Times New Roman" w:hAnsi="Times New Roman" w:cs="Times New Roman"/>
                <w:sz w:val="13"/>
                <w:szCs w:val="13"/>
              </w:rPr>
              <w:t>074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445638">
              <w:rPr>
                <w:rFonts w:ascii="Times New Roman" w:hAnsi="Times New Roman" w:cs="Times New Roman"/>
                <w:sz w:val="13"/>
                <w:szCs w:val="13"/>
              </w:rPr>
              <w:t>1.300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6B789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070 (0.646)</w:t>
            </w:r>
          </w:p>
        </w:tc>
      </w:tr>
      <w:tr w:rsidR="00DD32D2" w:rsidRPr="00BF246A" w14:paraId="4A068F1E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557C83F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&lt;I/σ(I)&gt;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9EACA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7.64 (2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0E8F4" w14:textId="662F37ED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1.9</w:t>
            </w:r>
            <w:r w:rsidR="00A71AD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 xml:space="preserve"> (2.0</w:t>
            </w:r>
            <w:r w:rsidR="0096478A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59A81" w14:textId="007A30FE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2.03</w:t>
            </w:r>
            <w:r w:rsidR="00A71AD6">
              <w:rPr>
                <w:rFonts w:ascii="Times New Roman" w:hAnsi="Times New Roman" w:cs="Times New Roman"/>
                <w:sz w:val="13"/>
                <w:szCs w:val="13"/>
              </w:rPr>
              <w:t xml:space="preserve"> (1.0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13BE" w14:textId="65B81229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8.42 (1.0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3216F" w14:textId="44E138DB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0.88</w:t>
            </w:r>
            <w:r w:rsidR="00A71AD6">
              <w:rPr>
                <w:rFonts w:ascii="Times New Roman" w:hAnsi="Times New Roman" w:cs="Times New Roman"/>
                <w:sz w:val="13"/>
                <w:szCs w:val="13"/>
              </w:rPr>
              <w:t xml:space="preserve"> 2.30)</w:t>
            </w:r>
          </w:p>
        </w:tc>
      </w:tr>
      <w:tr w:rsidR="00DD32D2" w:rsidRPr="00BF246A" w14:paraId="0D9B80D8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AD4C09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Pr="00BF246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/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AE2D1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997 (0.8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34FA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720 (0.74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95ED7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998 (0.85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86067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991 (0.56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74ABF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.007 (0.980)</w:t>
            </w:r>
          </w:p>
        </w:tc>
      </w:tr>
      <w:tr w:rsidR="00DD32D2" w:rsidRPr="00BF246A" w14:paraId="7BA766B6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AA90E6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Complete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58466" w14:textId="2AB2A6D0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9.33 (9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5036A" w14:textId="53421F2B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9.66 (98.</w:t>
            </w:r>
            <w:r w:rsidR="00C63F04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0C27D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9.9 (99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20C1A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9.2 (98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7215A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00 (99.9)</w:t>
            </w:r>
          </w:p>
        </w:tc>
      </w:tr>
      <w:tr w:rsidR="00DD32D2" w:rsidRPr="00BF246A" w14:paraId="185FA7EA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1C5F68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Redunda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0C65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6.4 (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962F1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2.2 (22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5B91B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6.2 (4.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F68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7.1 (7.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A250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2.7 (11.6)</w:t>
            </w:r>
          </w:p>
        </w:tc>
      </w:tr>
      <w:tr w:rsidR="00DD32D2" w:rsidRPr="00BF246A" w14:paraId="2487EA96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8B96F1C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ine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5A5D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F8FC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BB803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0217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EC46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</w:tr>
      <w:tr w:rsidR="00DD32D2" w:rsidRPr="00BF246A" w14:paraId="504C43D2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3F35F7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Resolution (Å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6046B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1.98 - 2.0 (2.072 - 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465D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68.14 - 2.8 (2.9 – 2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3FBAB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7.75 - 2.795 (2.895 - 2.79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A8DB0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1.9 - 1.904 (1.972 - 1.90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A661D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8.98 – 2.87 (2.973- 2.87)</w:t>
            </w:r>
          </w:p>
        </w:tc>
      </w:tr>
      <w:tr w:rsidR="00DD32D2" w:rsidRPr="00BF246A" w14:paraId="04E027BF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8D2AE9A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No. unique reflec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0FF3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3786 (32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E6CE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1734 (212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2300C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8184 (194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1393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84546 (298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DD8BB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6556 (977)</w:t>
            </w:r>
          </w:p>
        </w:tc>
      </w:tr>
      <w:tr w:rsidR="00DD32D2" w:rsidRPr="00BF246A" w14:paraId="222D7EF1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618B80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F24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</w:t>
            </w:r>
            <w:r w:rsidRPr="00BF246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work</w:t>
            </w:r>
            <w:r w:rsidRPr="00BF246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proofErr w:type="spellStart"/>
            <w:r w:rsidRPr="00BF246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</w:t>
            </w:r>
            <w:r w:rsidRPr="00BF246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free</w:t>
            </w:r>
            <w:r w:rsidRPr="00BF246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1816C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8.94/23.37 (27.04/31.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D07F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1.45/25.38 (26.57/30.5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15DD2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2.41/28.33 (28.35/35.9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91848" w14:textId="0B07E268" w:rsidR="00DD32D2" w:rsidRPr="00BF246A" w:rsidRDefault="00E82A83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.92</w:t>
            </w:r>
            <w:r w:rsidR="00DD32D2" w:rsidRPr="00BF246A">
              <w:rPr>
                <w:rFonts w:ascii="Times New Roman" w:hAnsi="Times New Roman" w:cs="Times New Roman"/>
                <w:sz w:val="13"/>
                <w:szCs w:val="13"/>
              </w:rPr>
              <w:t>/22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4</w:t>
            </w:r>
            <w:r w:rsidR="00DD32D2" w:rsidRPr="00BF246A">
              <w:rPr>
                <w:rFonts w:ascii="Times New Roman" w:hAnsi="Times New Roman" w:cs="Times New Roman"/>
                <w:sz w:val="13"/>
                <w:szCs w:val="13"/>
              </w:rPr>
              <w:t xml:space="preserve"> (27.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DD32D2" w:rsidRPr="00BF246A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8.61</w:t>
            </w:r>
            <w:r w:rsidR="00DD32D2" w:rsidRPr="00BF246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55794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3.91/27.55 (29.96/38.70)</w:t>
            </w:r>
          </w:p>
        </w:tc>
      </w:tr>
      <w:tr w:rsidR="00DD32D2" w:rsidRPr="00BF246A" w14:paraId="4C36D1B9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66BA38A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No. ato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C39E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6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601C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6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1F899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82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AEB09" w14:textId="5153EBA6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E82A83">
              <w:rPr>
                <w:rFonts w:ascii="Times New Roman" w:hAnsi="Times New Roman" w:cs="Times New Roman"/>
                <w:sz w:val="13"/>
                <w:szCs w:val="13"/>
              </w:rPr>
              <w:t>38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78FDD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670</w:t>
            </w:r>
          </w:p>
        </w:tc>
      </w:tr>
      <w:tr w:rsidR="00DD32D2" w:rsidRPr="00BF246A" w14:paraId="648008D6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188823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Prote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B9011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3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29EA4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4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CB17A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80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15C21" w14:textId="0AC6490D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E82A83">
              <w:rPr>
                <w:rFonts w:ascii="Times New Roman" w:hAnsi="Times New Roman" w:cs="Times New Roman"/>
                <w:sz w:val="13"/>
                <w:szCs w:val="13"/>
              </w:rPr>
              <w:t>3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2A6A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582</w:t>
            </w:r>
          </w:p>
        </w:tc>
      </w:tr>
      <w:tr w:rsidR="00DD32D2" w:rsidRPr="00BF246A" w14:paraId="0D14D340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DFDBFA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Wa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6BE52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0019E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ADC39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F37AB" w14:textId="0BA6CF95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  <w:r w:rsidR="001417E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7877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</w:tr>
      <w:tr w:rsidR="00DD32D2" w:rsidRPr="00BF246A" w14:paraId="4842CC6A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F8EAC1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Liga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2EA45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2322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B013F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BAA20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A581A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</w:tr>
      <w:tr w:rsidR="00DD32D2" w:rsidRPr="00BF246A" w14:paraId="579C4401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5A8D8B9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B-factors (Å</w:t>
            </w:r>
            <w:r w:rsidRPr="00BF246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FF5B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73134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58.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78E81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56.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2B306" w14:textId="16060D92" w:rsidR="00DD32D2" w:rsidRPr="00BF246A" w:rsidRDefault="001417ED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.8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A9D95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55.78</w:t>
            </w:r>
          </w:p>
        </w:tc>
      </w:tr>
      <w:tr w:rsidR="00DD32D2" w:rsidRPr="00BF246A" w14:paraId="775EC05E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E9C344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Prote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4C691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9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291BA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57.6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D5960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55.9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A7252" w14:textId="0C8BCD2F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9.</w:t>
            </w:r>
            <w:r w:rsidR="001417ED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08156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55.70</w:t>
            </w:r>
          </w:p>
        </w:tc>
      </w:tr>
      <w:tr w:rsidR="00DD32D2" w:rsidRPr="00BF246A" w14:paraId="5252774F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06C75E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Wa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264E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3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9714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53.2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B7CB3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1.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B9293" w14:textId="50202113" w:rsidR="00DD32D2" w:rsidRPr="00BF246A" w:rsidRDefault="001417ED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.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31BE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1.94</w:t>
            </w:r>
          </w:p>
        </w:tc>
      </w:tr>
      <w:tr w:rsidR="00DD32D2" w:rsidRPr="00BF246A" w14:paraId="5F79F961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B7FE58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Liga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55E57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57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30C7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86.5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94831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78.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34A0F" w14:textId="7C9D0271" w:rsidR="00DD32D2" w:rsidRPr="00BF246A" w:rsidRDefault="001417ED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2.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CD526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1.47</w:t>
            </w:r>
          </w:p>
        </w:tc>
      </w:tr>
      <w:tr w:rsidR="00DD32D2" w:rsidRPr="00BF246A" w14:paraId="61F51705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560F1B3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RMS bond length (Å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55CB5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26F2F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03956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47B39" w14:textId="67CCFCD0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  <w:r w:rsidR="001417E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81187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</w:tr>
      <w:tr w:rsidR="00DD32D2" w:rsidRPr="00BF246A" w14:paraId="46C73FD1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8116C1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RMS bond angle (°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9352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AAD3E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8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5187D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3BA5" w14:textId="6AD5156C" w:rsidR="00DD32D2" w:rsidRPr="00BF246A" w:rsidRDefault="001417ED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1E050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.38</w:t>
            </w:r>
          </w:p>
        </w:tc>
      </w:tr>
      <w:tr w:rsidR="00DD32D2" w:rsidRPr="00BF246A" w14:paraId="37DB6C3C" w14:textId="77777777" w:rsidTr="00EC1135">
        <w:trPr>
          <w:trHeight w:val="314"/>
        </w:trPr>
        <w:tc>
          <w:tcPr>
            <w:tcW w:w="9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E81E33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F246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amachadran</w:t>
            </w:r>
            <w:proofErr w:type="spellEnd"/>
            <w:r w:rsidRPr="00BF246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Plot </w:t>
            </w:r>
            <w:proofErr w:type="spellStart"/>
            <w:r w:rsidRPr="00BF246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atistics</w:t>
            </w:r>
            <w:r w:rsidRPr="00BF246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d</w:t>
            </w:r>
            <w:proofErr w:type="spellEnd"/>
          </w:p>
        </w:tc>
      </w:tr>
      <w:tr w:rsidR="00DD32D2" w:rsidRPr="00BF246A" w14:paraId="369806C8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7D40E3D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Residu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32F33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686E0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5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126ED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10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F2CFC" w14:textId="4D731DA6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1417ED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A60C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78</w:t>
            </w:r>
          </w:p>
        </w:tc>
      </w:tr>
      <w:tr w:rsidR="00DD32D2" w:rsidRPr="00BF246A" w14:paraId="282326B3" w14:textId="77777777" w:rsidTr="00EC1135">
        <w:trPr>
          <w:trHeight w:val="31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148FA35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Most Favored re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364AB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7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9F4C6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7.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3084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7.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1F09A" w14:textId="32E8C1ED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1417ED">
              <w:rPr>
                <w:rFonts w:ascii="Times New Roman" w:hAnsi="Times New Roman" w:cs="Times New Roman"/>
                <w:sz w:val="13"/>
                <w:szCs w:val="13"/>
              </w:rPr>
              <w:t>8.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03B5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96.12</w:t>
            </w:r>
          </w:p>
        </w:tc>
      </w:tr>
      <w:tr w:rsidR="00DD32D2" w:rsidRPr="00BF246A" w14:paraId="19FFB631" w14:textId="77777777" w:rsidTr="00EC1135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9062BD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Allowed Re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8D1F7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BBA63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.7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A30A5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.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0B20" w14:textId="4C3AB435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2.</w:t>
            </w:r>
            <w:r w:rsidR="001417ED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C94A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3.88</w:t>
            </w:r>
          </w:p>
        </w:tc>
      </w:tr>
      <w:tr w:rsidR="00DD32D2" w:rsidRPr="00BF246A" w14:paraId="1CF0B260" w14:textId="77777777" w:rsidTr="00EC1135">
        <w:trPr>
          <w:trHeight w:val="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1FD4262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F246A">
              <w:rPr>
                <w:rFonts w:ascii="Times New Roman" w:hAnsi="Times New Roman" w:cs="Times New Roman"/>
                <w:sz w:val="15"/>
                <w:szCs w:val="15"/>
              </w:rPr>
              <w:t>Clashscor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84F23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4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0F1FE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08CFE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0.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DBF72" w14:textId="5ACEF836" w:rsidR="00DD32D2" w:rsidRPr="00BF246A" w:rsidRDefault="001417ED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643B8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5.28</w:t>
            </w:r>
          </w:p>
        </w:tc>
      </w:tr>
      <w:tr w:rsidR="00DD32D2" w:rsidRPr="00BF246A" w14:paraId="2CE0AAD3" w14:textId="77777777" w:rsidTr="00EC1135">
        <w:trPr>
          <w:trHeight w:val="317"/>
        </w:trPr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F7E01E" w14:textId="77777777" w:rsidR="00DD32D2" w:rsidRPr="00BF246A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46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DB I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DD789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6VJ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2672F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6XLZ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D2354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6WI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142A2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6WA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07A9" w14:textId="77777777" w:rsidR="00DD32D2" w:rsidRPr="00BF246A" w:rsidRDefault="00DD32D2" w:rsidP="00EC113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246A">
              <w:rPr>
                <w:rFonts w:ascii="Times New Roman" w:hAnsi="Times New Roman" w:cs="Times New Roman"/>
                <w:sz w:val="13"/>
                <w:szCs w:val="13"/>
              </w:rPr>
              <w:t>6XSN</w:t>
            </w:r>
          </w:p>
        </w:tc>
      </w:tr>
    </w:tbl>
    <w:p w14:paraId="42061E9E" w14:textId="77777777" w:rsidR="00DD32D2" w:rsidRPr="00BF246A" w:rsidRDefault="00DD32D2" w:rsidP="00DD32D2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F246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246A">
        <w:rPr>
          <w:rFonts w:ascii="Times New Roman" w:hAnsi="Times New Roman" w:cs="Times New Roman"/>
          <w:sz w:val="20"/>
          <w:szCs w:val="20"/>
        </w:rPr>
        <w:t>R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merge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 xml:space="preserve">  [</w:t>
      </w:r>
      <w:proofErr w:type="gramEnd"/>
      <w:r w:rsidRPr="00BF246A">
        <w:rPr>
          <w:rFonts w:ascii="Times New Roman" w:hAnsi="Times New Roman" w:cs="Times New Roman"/>
          <w:sz w:val="20"/>
          <w:szCs w:val="20"/>
        </w:rPr>
        <w:t>∑</w:t>
      </w:r>
      <w:proofErr w:type="spellStart"/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h</w:t>
      </w:r>
      <w:r w:rsidRPr="00BF246A">
        <w:rPr>
          <w:rFonts w:ascii="Times New Roman" w:hAnsi="Times New Roman" w:cs="Times New Roman"/>
          <w:sz w:val="20"/>
          <w:szCs w:val="20"/>
        </w:rPr>
        <w:t>∑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BF246A">
        <w:rPr>
          <w:rFonts w:ascii="Times New Roman" w:hAnsi="Times New Roman" w:cs="Times New Roman"/>
          <w:sz w:val="20"/>
          <w:szCs w:val="20"/>
        </w:rPr>
        <w:t>|</w:t>
      </w:r>
      <w:r w:rsidRPr="00BF246A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h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BF246A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hi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>|/∑</w:t>
      </w:r>
      <w:proofErr w:type="spellStart"/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h</w:t>
      </w:r>
      <w:r w:rsidRPr="00BF246A">
        <w:rPr>
          <w:rFonts w:ascii="Times New Roman" w:hAnsi="Times New Roman" w:cs="Times New Roman"/>
          <w:sz w:val="20"/>
          <w:szCs w:val="20"/>
        </w:rPr>
        <w:t>∑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BF246A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hi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 xml:space="preserve">] where </w:t>
      </w:r>
      <w:proofErr w:type="spellStart"/>
      <w:r w:rsidRPr="00BF246A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h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 xml:space="preserve"> is the mean of </w:t>
      </w:r>
      <w:proofErr w:type="spellStart"/>
      <w:r w:rsidRPr="00BF246A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hi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 xml:space="preserve"> observations of reflection </w:t>
      </w:r>
      <w:r w:rsidRPr="00BF246A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BF246A">
        <w:rPr>
          <w:rFonts w:ascii="Times New Roman" w:hAnsi="Times New Roman" w:cs="Times New Roman"/>
          <w:sz w:val="20"/>
          <w:szCs w:val="20"/>
        </w:rPr>
        <w:t xml:space="preserve">. Numbers in parenthesis represent highest resolution shell. </w:t>
      </w:r>
      <w:proofErr w:type="spellStart"/>
      <w:r w:rsidRPr="00BF246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F246A">
        <w:rPr>
          <w:rFonts w:ascii="Times New Roman" w:hAnsi="Times New Roman" w:cs="Times New Roman"/>
          <w:sz w:val="20"/>
          <w:szCs w:val="20"/>
        </w:rPr>
        <w:t>R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factor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BF246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F246A">
        <w:rPr>
          <w:rFonts w:ascii="Times New Roman" w:hAnsi="Times New Roman" w:cs="Times New Roman"/>
          <w:sz w:val="20"/>
          <w:szCs w:val="20"/>
        </w:rPr>
        <w:t>R</w:t>
      </w:r>
      <w:r w:rsidRPr="00BF246A">
        <w:rPr>
          <w:rFonts w:ascii="Times New Roman" w:hAnsi="Times New Roman" w:cs="Times New Roman"/>
          <w:sz w:val="20"/>
          <w:szCs w:val="20"/>
        </w:rPr>
        <w:softHyphen/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 xml:space="preserve"> = ∑||F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r w:rsidRPr="00BF246A">
        <w:rPr>
          <w:rFonts w:ascii="Times New Roman" w:hAnsi="Times New Roman" w:cs="Times New Roman"/>
          <w:sz w:val="20"/>
          <w:szCs w:val="20"/>
        </w:rPr>
        <w:t>| - |</w:t>
      </w:r>
      <w:proofErr w:type="spellStart"/>
      <w:r w:rsidRPr="00BF246A">
        <w:rPr>
          <w:rFonts w:ascii="Times New Roman" w:hAnsi="Times New Roman" w:cs="Times New Roman"/>
          <w:sz w:val="20"/>
          <w:szCs w:val="20"/>
        </w:rPr>
        <w:t>F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calc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>|| / ∑|F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r w:rsidRPr="00BF246A">
        <w:rPr>
          <w:rFonts w:ascii="Times New Roman" w:hAnsi="Times New Roman" w:cs="Times New Roman"/>
          <w:sz w:val="20"/>
          <w:szCs w:val="20"/>
        </w:rPr>
        <w:t>| x 100 for 95% of recorded data (</w:t>
      </w:r>
      <w:proofErr w:type="spellStart"/>
      <w:r w:rsidRPr="00BF246A">
        <w:rPr>
          <w:rFonts w:ascii="Times New Roman" w:hAnsi="Times New Roman" w:cs="Times New Roman"/>
          <w:sz w:val="20"/>
          <w:szCs w:val="20"/>
        </w:rPr>
        <w:t>R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factor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>) or 5% data (</w:t>
      </w:r>
      <w:proofErr w:type="spellStart"/>
      <w:r w:rsidRPr="00BF246A">
        <w:rPr>
          <w:rFonts w:ascii="Times New Roman" w:hAnsi="Times New Roman" w:cs="Times New Roman"/>
          <w:sz w:val="20"/>
          <w:szCs w:val="20"/>
        </w:rPr>
        <w:t>R</w:t>
      </w:r>
      <w:r w:rsidRPr="00BF246A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BF246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F246A">
        <w:rPr>
          <w:rFonts w:ascii="Times New Roman" w:hAnsi="Times New Roman" w:cs="Times New Roman"/>
          <w:sz w:val="20"/>
          <w:szCs w:val="20"/>
        </w:rPr>
        <w:t>MolProbity</w:t>
      </w:r>
      <w:proofErr w:type="spellEnd"/>
      <w:r w:rsidRPr="00BF246A">
        <w:rPr>
          <w:rFonts w:ascii="Times New Roman" w:hAnsi="Times New Roman" w:cs="Times New Roman"/>
          <w:sz w:val="20"/>
          <w:szCs w:val="20"/>
        </w:rPr>
        <w:t xml:space="preserve"> reference</w:t>
      </w:r>
    </w:p>
    <w:p w14:paraId="7FD1758D" w14:textId="77777777" w:rsidR="00DD32D2" w:rsidRDefault="00DD32D2" w:rsidP="00DD32D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197A07B" w14:textId="77777777" w:rsidR="00DD32D2" w:rsidRDefault="00DD32D2" w:rsidP="00DD32D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F444B5" w14:textId="77777777" w:rsidR="00DD32D2" w:rsidRDefault="00DD32D2" w:rsidP="00DD32D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5FCAC2B" w14:textId="77777777" w:rsidR="00DD32D2" w:rsidRDefault="00DD32D2" w:rsidP="00DD32D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965D45A" w14:textId="77777777" w:rsidR="00DD32D2" w:rsidRDefault="00DD32D2" w:rsidP="00DD32D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290354C" w14:textId="77777777" w:rsidR="00DD32D2" w:rsidRPr="003F5FF8" w:rsidRDefault="00DD32D2" w:rsidP="00DD32D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D32D2" w:rsidRPr="003F5FF8" w:rsidSect="00435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D2"/>
    <w:rsid w:val="001417ED"/>
    <w:rsid w:val="00445638"/>
    <w:rsid w:val="006708F7"/>
    <w:rsid w:val="00780FC9"/>
    <w:rsid w:val="007D626B"/>
    <w:rsid w:val="00957038"/>
    <w:rsid w:val="0096478A"/>
    <w:rsid w:val="00A71AD6"/>
    <w:rsid w:val="00C63F04"/>
    <w:rsid w:val="00CA0941"/>
    <w:rsid w:val="00DD32D2"/>
    <w:rsid w:val="00E802FA"/>
    <w:rsid w:val="00E82A83"/>
    <w:rsid w:val="00F0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23D8E"/>
  <w15:chartTrackingRefBased/>
  <w15:docId w15:val="{3C3E2764-7D63-E545-862E-6531844B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32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2D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DD32D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DD32D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DD32D2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DD32D2"/>
    <w:pPr>
      <w:pBdr>
        <w:top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DD32D2"/>
    <w:pPr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DD32D2"/>
    <w:pPr>
      <w:pBdr>
        <w:top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DD32D2"/>
    <w:pPr>
      <w:pBdr>
        <w:top w:val="single" w:sz="8" w:space="0" w:color="000000"/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2D2"/>
  </w:style>
  <w:style w:type="paragraph" w:styleId="Footer">
    <w:name w:val="footer"/>
    <w:basedOn w:val="Normal"/>
    <w:link w:val="Foot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2D2"/>
  </w:style>
  <w:style w:type="character" w:styleId="CommentReference">
    <w:name w:val="annotation reference"/>
    <w:basedOn w:val="DefaultParagraphFont"/>
    <w:uiPriority w:val="99"/>
    <w:semiHidden/>
    <w:unhideWhenUsed/>
    <w:rsid w:val="00DD3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2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a Aljedani</dc:creator>
  <cp:keywords/>
  <dc:description/>
  <cp:lastModifiedBy>Pancera PhD, Marie</cp:lastModifiedBy>
  <cp:revision>3</cp:revision>
  <dcterms:created xsi:type="dcterms:W3CDTF">2021-09-07T20:01:00Z</dcterms:created>
  <dcterms:modified xsi:type="dcterms:W3CDTF">2021-09-07T20:02:00Z</dcterms:modified>
</cp:coreProperties>
</file>